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CFF" w:rsidRPr="00C66EB3" w:rsidRDefault="00914CFF" w:rsidP="00914CFF">
      <w:pPr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</w:t>
      </w:r>
      <w:r w:rsidRPr="00C66EB3">
        <w:rPr>
          <w:rFonts w:ascii="Times New Roman" w:hAnsi="Times New Roman"/>
          <w:sz w:val="20"/>
          <w:szCs w:val="20"/>
        </w:rPr>
        <w:t xml:space="preserve">Table 2. </w:t>
      </w:r>
      <w:r>
        <w:rPr>
          <w:rFonts w:ascii="Times New Roman" w:hAnsi="Times New Roman"/>
          <w:sz w:val="20"/>
          <w:szCs w:val="20"/>
        </w:rPr>
        <w:t>Regression coefficients</w:t>
      </w:r>
      <w:r w:rsidRPr="00C66EB3">
        <w:rPr>
          <w:rFonts w:ascii="Times New Roman" w:hAnsi="Times New Roman"/>
          <w:sz w:val="20"/>
          <w:szCs w:val="20"/>
        </w:rPr>
        <w:t xml:space="preserve"> of developing end stage renal disease in derivation cohort</w:t>
      </w:r>
    </w:p>
    <w:p w:rsidR="00914CFF" w:rsidRDefault="00914CFF" w:rsidP="00914CFF">
      <w:pPr>
        <w:spacing w:line="240" w:lineRule="exact"/>
        <w:jc w:val="both"/>
        <w:rPr>
          <w:rFonts w:ascii="Times New Roman" w:hAnsi="Times New Roman"/>
          <w:sz w:val="20"/>
          <w:szCs w:val="20"/>
        </w:rPr>
      </w:pPr>
    </w:p>
    <w:tbl>
      <w:tblPr>
        <w:tblW w:w="941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725"/>
        <w:gridCol w:w="1373"/>
        <w:gridCol w:w="993"/>
        <w:gridCol w:w="992"/>
        <w:gridCol w:w="1275"/>
        <w:gridCol w:w="928"/>
        <w:gridCol w:w="6"/>
      </w:tblGrid>
      <w:tr w:rsidR="00914CFF" w:rsidRPr="00664181" w:rsidTr="00FD3AE6"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3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Female</w:t>
            </w:r>
          </w:p>
        </w:tc>
      </w:tr>
      <w:tr w:rsidR="00914CFF" w:rsidRPr="00664181" w:rsidTr="00FD3AE6">
        <w:trPr>
          <w:gridAfter w:val="1"/>
          <w:wAfter w:w="6" w:type="dxa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Coeff.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0"/>
                <w:szCs w:val="20"/>
              </w:rPr>
              <w:t>Coeff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4CFF" w:rsidRPr="00664181" w:rsidRDefault="00914CFF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664181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14CFF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CFF" w:rsidRPr="00D653DE" w:rsidRDefault="00914CFF" w:rsidP="00472CF8">
            <w:pPr>
              <w:spacing w:line="240" w:lineRule="exact"/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F" w:rsidRPr="00472CF8" w:rsidRDefault="00914CFF" w:rsidP="00472CF8">
            <w:pPr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5,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2,0.0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Smoker (Non-smoker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11,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  <w:t>Disease characteristic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Duration of T2DM,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0,0.0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STDR (No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16,0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D653DE" w:rsidRDefault="00472CF8" w:rsidP="00472CF8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  <w:t>Treatment modaliti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nti-hypertensive drugs used (No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19,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19,0.8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Oral drug (No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7,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36,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Insulin drug (No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51,4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26,0.8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b/>
                <w:bCs/>
                <w:color w:val="000000"/>
                <w:sz w:val="20"/>
                <w:szCs w:val="20"/>
              </w:rPr>
              <w:t>Clinical paramet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BMI, kg/m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26,-0.0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BMI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, kg/m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01,0.00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45,-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71,-0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bA1c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,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1,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1,0.0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1,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0,0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5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13,-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15,-0.0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7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DBP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, mmH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000,0.0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000,0.0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ln(Urine ACR+1), mg/mmo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75,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32,0.4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eGFR (&gt;90ml/min/1.73m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ind w:leftChars="115" w:left="558" w:hangingChars="141" w:hanging="282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60-89ml/min/1.73m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0.73,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97,2.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12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ind w:leftChars="115" w:left="558" w:hangingChars="141" w:hanging="282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&lt;60ml/min/1.73m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1.96,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3.18,6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 interaction ter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eGFR(&gt;90ml/min/1.73m</w:t>
            </w:r>
            <w:r w:rsidRPr="00355143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D653DE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D653DE" w:rsidRDefault="00472CF8" w:rsidP="00472CF8">
            <w:pPr>
              <w:spacing w:line="240" w:lineRule="exact"/>
              <w:ind w:leftChars="115" w:left="558" w:hangingChars="141" w:hanging="282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60-89ml/min/1.73m</w:t>
            </w:r>
            <w:r w:rsidRPr="00355143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021,0.0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472CF8" w:rsidRPr="00D653DE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ind w:leftChars="115" w:left="558" w:hangingChars="141" w:hanging="282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&lt;60ml/min/1.73m</w:t>
            </w:r>
            <w:r w:rsidRPr="00355143">
              <w:rPr>
                <w:rFonts w:ascii="Times New Roman" w:eastAsia="PMingLiU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472CF8" w:rsidRDefault="00472CF8" w:rsidP="00472CF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05,-0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insuli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06,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CF8" w:rsidRPr="00664181" w:rsidTr="00FD3AE6">
        <w:trPr>
          <w:gridAfter w:val="1"/>
          <w:wAfter w:w="6" w:type="dxa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CF8" w:rsidRPr="00D653DE" w:rsidRDefault="00472CF8" w:rsidP="00472CF8">
            <w:pPr>
              <w:spacing w:line="240" w:lineRule="exact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D653DE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ge* ln(Urine ACR+1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-0.02,-0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472CF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2CF8" w:rsidRPr="00472CF8" w:rsidRDefault="00472CF8" w:rsidP="00472CF8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14CFF" w:rsidRPr="009708EB" w:rsidRDefault="00914CFF" w:rsidP="00532587">
      <w:pPr>
        <w:spacing w:line="200" w:lineRule="exact"/>
        <w:ind w:rightChars="-314" w:right="-754"/>
        <w:jc w:val="both"/>
        <w:rPr>
          <w:rFonts w:ascii="Times New Roman" w:hAnsi="Times New Roman"/>
          <w:sz w:val="16"/>
          <w:szCs w:val="16"/>
        </w:rPr>
      </w:pPr>
      <w:r w:rsidRPr="009708EB">
        <w:rPr>
          <w:rFonts w:ascii="Times New Roman" w:hAnsi="Times New Roman"/>
          <w:sz w:val="16"/>
          <w:szCs w:val="16"/>
        </w:rPr>
        <w:t xml:space="preserve">T2DM = Type 2 Diabetes Mellitus; </w:t>
      </w:r>
      <w:r>
        <w:rPr>
          <w:rFonts w:ascii="Times New Roman" w:hAnsi="Times New Roman"/>
          <w:sz w:val="16"/>
          <w:szCs w:val="16"/>
        </w:rPr>
        <w:t xml:space="preserve">STDR = Sight Threatening Diabetic Retinopathy; </w:t>
      </w:r>
      <w:r w:rsidRPr="009708EB">
        <w:rPr>
          <w:rFonts w:ascii="Times New Roman" w:hAnsi="Times New Roman"/>
          <w:sz w:val="16"/>
          <w:szCs w:val="16"/>
        </w:rPr>
        <w:t xml:space="preserve">BMI = Body Mass Index; HbA1c = Hemogloblin A1c; SBP = Systolic Blood Pressure; DBP = Diastolic Blood Pressure; TC = Total Cholesterol; HDL-C = High-density Lipoprotein-Cholesterol; ACR = Albumin/Creatinine </w:t>
      </w:r>
      <w:r>
        <w:rPr>
          <w:rFonts w:ascii="Times New Roman" w:hAnsi="Times New Roman"/>
          <w:sz w:val="16"/>
          <w:szCs w:val="16"/>
        </w:rPr>
        <w:t>R</w:t>
      </w:r>
      <w:r w:rsidRPr="009708EB">
        <w:rPr>
          <w:rFonts w:ascii="Times New Roman" w:hAnsi="Times New Roman"/>
          <w:sz w:val="16"/>
          <w:szCs w:val="16"/>
        </w:rPr>
        <w:t xml:space="preserve">atio; eGFR = estimated Glomerular Filtration Rate; T2DM = Type 2 Diabetes Mellitus; </w:t>
      </w:r>
      <w:r>
        <w:rPr>
          <w:rFonts w:ascii="Times New Roman" w:hAnsi="Times New Roman"/>
          <w:sz w:val="16"/>
          <w:szCs w:val="16"/>
        </w:rPr>
        <w:t>Coef. = Coefficient</w:t>
      </w:r>
    </w:p>
    <w:p w:rsidR="00914CFF" w:rsidRPr="009708EB" w:rsidRDefault="00914CFF" w:rsidP="00532587">
      <w:pPr>
        <w:spacing w:line="200" w:lineRule="exact"/>
        <w:ind w:rightChars="-314" w:right="-754"/>
        <w:jc w:val="both"/>
        <w:rPr>
          <w:rFonts w:ascii="Times New Roman" w:hAnsi="Times New Roman"/>
          <w:sz w:val="16"/>
          <w:szCs w:val="16"/>
        </w:rPr>
      </w:pPr>
      <w:r w:rsidRPr="009708EB">
        <w:rPr>
          <w:rFonts w:ascii="Times New Roman" w:hAnsi="Times New Roman"/>
          <w:sz w:val="16"/>
          <w:szCs w:val="16"/>
        </w:rPr>
        <w:t>* Significant difference (P &lt; 0.05)</w:t>
      </w:r>
    </w:p>
    <w:p w:rsidR="00B42786" w:rsidRDefault="00B42786" w:rsidP="00532587">
      <w:pPr>
        <w:widowControl/>
        <w:ind w:rightChars="-314" w:right="-754"/>
        <w:rPr>
          <w:rFonts w:ascii="Times New Roman" w:hAnsi="Times New Roman" w:cs="Times New Roman"/>
          <w:sz w:val="16"/>
          <w:szCs w:val="20"/>
        </w:rPr>
      </w:pPr>
      <w:bookmarkStart w:id="0" w:name="_GoBack"/>
      <w:bookmarkEnd w:id="0"/>
    </w:p>
    <w:sectPr w:rsidR="00B42786" w:rsidSect="00914CFF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9ED" w:rsidRDefault="007529ED" w:rsidP="00914CFF">
      <w:r>
        <w:separator/>
      </w:r>
    </w:p>
  </w:endnote>
  <w:endnote w:type="continuationSeparator" w:id="0">
    <w:p w:rsidR="007529ED" w:rsidRDefault="007529ED" w:rsidP="00914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9ED" w:rsidRDefault="007529ED" w:rsidP="00914CFF">
      <w:r>
        <w:separator/>
      </w:r>
    </w:p>
  </w:footnote>
  <w:footnote w:type="continuationSeparator" w:id="0">
    <w:p w:rsidR="007529ED" w:rsidRDefault="007529ED" w:rsidP="00914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86"/>
    <w:rsid w:val="0023386C"/>
    <w:rsid w:val="00472CF8"/>
    <w:rsid w:val="00532587"/>
    <w:rsid w:val="00670F77"/>
    <w:rsid w:val="007529ED"/>
    <w:rsid w:val="00914CFF"/>
    <w:rsid w:val="00B42786"/>
    <w:rsid w:val="00D14EFA"/>
    <w:rsid w:val="00E61D11"/>
    <w:rsid w:val="00FD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C5714"/>
  <w15:chartTrackingRefBased/>
  <w15:docId w15:val="{F887CAAA-4D50-41E5-9486-04F7D268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78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2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7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8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8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C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4C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4C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4C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Chan</dc:creator>
  <cp:keywords/>
  <dc:description/>
  <cp:lastModifiedBy>Eric Wan</cp:lastModifiedBy>
  <cp:revision>6</cp:revision>
  <dcterms:created xsi:type="dcterms:W3CDTF">2017-03-17T04:24:00Z</dcterms:created>
  <dcterms:modified xsi:type="dcterms:W3CDTF">2017-03-25T12:20:00Z</dcterms:modified>
</cp:coreProperties>
</file>